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441" w:type="dxa"/>
        <w:tblLook w:val="04A0" w:firstRow="1" w:lastRow="0" w:firstColumn="1" w:lastColumn="0" w:noHBand="0" w:noVBand="1"/>
      </w:tblPr>
      <w:tblGrid>
        <w:gridCol w:w="1777"/>
        <w:gridCol w:w="2164"/>
        <w:gridCol w:w="2416"/>
        <w:gridCol w:w="2084"/>
      </w:tblGrid>
      <w:tr w:rsidR="005922C6" w:rsidRPr="005922C6" w14:paraId="381A8F0A" w14:textId="77777777" w:rsidTr="005922C6">
        <w:trPr>
          <w:trHeight w:val="1064"/>
        </w:trPr>
        <w:tc>
          <w:tcPr>
            <w:tcW w:w="8441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12D8F8" w14:textId="7463778A" w:rsidR="005922C6" w:rsidRPr="005922C6" w:rsidRDefault="005922C6" w:rsidP="005922C6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Supplement Table 1. Proteins, lncRNAs, miRNAs and transcription factors that have been reported in previous studies that ha</w:t>
            </w:r>
            <w:r w:rsidRPr="005922C6">
              <w:rPr>
                <w:rFonts w:ascii="Times New Roman" w:eastAsia="DengXian" w:hAnsi="Times New Roman" w:cs="Times New Roman" w:hint="eastAsia"/>
                <w:b/>
                <w:bCs/>
                <w:color w:val="000000"/>
              </w:rPr>
              <w:t>d</w:t>
            </w:r>
            <w:r w:rsidRPr="005922C6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 a regulatory relationship with </w:t>
            </w:r>
            <w:r w:rsidRPr="005922C6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  <w:t>SCRIB</w:t>
            </w:r>
            <w:r w:rsidRPr="005922C6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.</w:t>
            </w:r>
          </w:p>
        </w:tc>
      </w:tr>
      <w:tr w:rsidR="005922C6" w:rsidRPr="005922C6" w14:paraId="4A32DA69" w14:textId="77777777" w:rsidTr="005922C6">
        <w:trPr>
          <w:trHeight w:val="498"/>
        </w:trPr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E5084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Protein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3C8A5" w14:textId="72F14FBF" w:rsidR="005922C6" w:rsidRPr="005922C6" w:rsidRDefault="005922C6" w:rsidP="005922C6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Ensembl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</w:rPr>
              <w:t>ID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542F9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Relationship with </w:t>
            </w:r>
            <w:r w:rsidRPr="005922C6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  <w:t>SCRIB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72CEB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PMID</w:t>
            </w:r>
          </w:p>
        </w:tc>
      </w:tr>
      <w:tr w:rsidR="005922C6" w:rsidRPr="005922C6" w14:paraId="7E31A56D" w14:textId="77777777" w:rsidTr="005922C6">
        <w:trPr>
          <w:trHeight w:val="498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B9F9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LATS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5868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ENSG0000013102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4442E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association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86D9C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PMID:24362629</w:t>
            </w:r>
          </w:p>
        </w:tc>
      </w:tr>
      <w:tr w:rsidR="005922C6" w:rsidRPr="005922C6" w14:paraId="55B46C12" w14:textId="77777777" w:rsidTr="005922C6">
        <w:trPr>
          <w:trHeight w:val="498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49CC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MST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09FA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ENSG0000017353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80C1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association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4A25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PMID:24362629</w:t>
            </w:r>
          </w:p>
        </w:tc>
      </w:tr>
      <w:tr w:rsidR="005922C6" w:rsidRPr="005922C6" w14:paraId="3DEED476" w14:textId="77777777" w:rsidTr="005922C6">
        <w:trPr>
          <w:trHeight w:val="498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2C77C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MAP3K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8476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ENSG00000198909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8759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physical association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2B10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PMID:14743216</w:t>
            </w:r>
          </w:p>
        </w:tc>
      </w:tr>
      <w:tr w:rsidR="005922C6" w:rsidRPr="005922C6" w14:paraId="65312E55" w14:textId="77777777" w:rsidTr="005922C6">
        <w:trPr>
          <w:trHeight w:val="498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8FEE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VANGL2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67DE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ENSG0000016273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47149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complex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DBDB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hyperlink r:id="rId4" w:history="1">
              <w:r w:rsidRPr="005922C6">
                <w:rPr>
                  <w:rFonts w:ascii="Times New Roman" w:eastAsia="DengXian" w:hAnsi="Times New Roman" w:cs="Times New Roman"/>
                  <w:color w:val="000000"/>
                </w:rPr>
                <w:t>PMID:16791850</w:t>
              </w:r>
            </w:hyperlink>
          </w:p>
        </w:tc>
      </w:tr>
      <w:tr w:rsidR="005922C6" w:rsidRPr="005922C6" w14:paraId="41D5D97F" w14:textId="77777777" w:rsidTr="005922C6">
        <w:trPr>
          <w:trHeight w:val="498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B618D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LLGL2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1C90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ENSG00000073350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9EF3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complex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938F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PMID:16791850</w:t>
            </w:r>
          </w:p>
        </w:tc>
      </w:tr>
      <w:tr w:rsidR="005922C6" w:rsidRPr="005922C6" w14:paraId="0E28EE0E" w14:textId="77777777" w:rsidTr="005922C6">
        <w:trPr>
          <w:trHeight w:val="498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C36A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GIT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9107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ENSG0000010826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67303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physical association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72024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PMID:15975580</w:t>
            </w:r>
          </w:p>
        </w:tc>
      </w:tr>
      <w:tr w:rsidR="005922C6" w:rsidRPr="005922C6" w14:paraId="4C51B3AA" w14:textId="77777777" w:rsidTr="005922C6">
        <w:trPr>
          <w:trHeight w:val="498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154EB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TJP2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3A04E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ENSG00000119139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7726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physical association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CA17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PMID:15975580</w:t>
            </w:r>
          </w:p>
        </w:tc>
      </w:tr>
      <w:tr w:rsidR="005922C6" w:rsidRPr="005922C6" w14:paraId="1A9BB932" w14:textId="77777777" w:rsidTr="005922C6">
        <w:trPr>
          <w:trHeight w:val="498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5C64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TRIP6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6E26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ENSG00000087077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9186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direct interaction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CD45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PMID:16137684</w:t>
            </w:r>
          </w:p>
        </w:tc>
      </w:tr>
      <w:tr w:rsidR="005922C6" w:rsidRPr="005922C6" w14:paraId="656BF1B3" w14:textId="77777777" w:rsidTr="005922C6">
        <w:trPr>
          <w:trHeight w:val="498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6092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SLC15A5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9DB9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ENSG0000018899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B680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physical association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FC61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PMID:24550280</w:t>
            </w:r>
          </w:p>
        </w:tc>
      </w:tr>
      <w:tr w:rsidR="005922C6" w:rsidRPr="005922C6" w14:paraId="6096E76B" w14:textId="77777777" w:rsidTr="005922C6">
        <w:trPr>
          <w:trHeight w:val="498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45669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ANKRD50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FA0D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ENSG0000015145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C7A98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physical association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80A11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PMID:24550280</w:t>
            </w:r>
          </w:p>
        </w:tc>
      </w:tr>
      <w:tr w:rsidR="005922C6" w:rsidRPr="005922C6" w14:paraId="2405A068" w14:textId="77777777" w:rsidTr="005922C6">
        <w:trPr>
          <w:trHeight w:val="498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EB62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DLK2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DD93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ENSG0000017146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3B79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physical association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8073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PMID:24550280</w:t>
            </w:r>
          </w:p>
        </w:tc>
      </w:tr>
      <w:tr w:rsidR="005922C6" w:rsidRPr="005922C6" w14:paraId="595122E1" w14:textId="77777777" w:rsidTr="005922C6">
        <w:trPr>
          <w:trHeight w:val="498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8D73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MET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A3C2E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ENSG00000105976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3B4E2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physical association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F2BD3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PMID:24550280</w:t>
            </w:r>
          </w:p>
        </w:tc>
      </w:tr>
      <w:tr w:rsidR="005922C6" w:rsidRPr="005922C6" w14:paraId="0D0AF66F" w14:textId="77777777" w:rsidTr="005922C6">
        <w:trPr>
          <w:trHeight w:val="498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FACA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NET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E42F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ENSG0000017384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6BFE2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physical association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C0EA8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PMID:24550280</w:t>
            </w:r>
          </w:p>
        </w:tc>
      </w:tr>
      <w:tr w:rsidR="005922C6" w:rsidRPr="005922C6" w14:paraId="437F6073" w14:textId="77777777" w:rsidTr="005922C6">
        <w:trPr>
          <w:trHeight w:val="498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CB06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PHLPP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A90E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ENSG0000008191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34BEF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physical association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0576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PMID:21701506</w:t>
            </w:r>
          </w:p>
        </w:tc>
      </w:tr>
      <w:tr w:rsidR="005922C6" w:rsidRPr="005922C6" w14:paraId="421C7327" w14:textId="77777777" w:rsidTr="005922C6">
        <w:trPr>
          <w:trHeight w:val="498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FACA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MCC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D726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ENSG00000171444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9663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physical association/association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15AD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PMID:19555689</w:t>
            </w:r>
          </w:p>
        </w:tc>
      </w:tr>
      <w:tr w:rsidR="005922C6" w:rsidRPr="005922C6" w14:paraId="5C8E0F80" w14:textId="77777777" w:rsidTr="005922C6">
        <w:trPr>
          <w:trHeight w:val="498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68D2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APC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2F55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ENSG0000013498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B111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physical association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7CEB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PMID:16611247</w:t>
            </w:r>
          </w:p>
        </w:tc>
      </w:tr>
      <w:tr w:rsidR="005922C6" w:rsidRPr="005922C6" w14:paraId="329F3AD6" w14:textId="77777777" w:rsidTr="005922C6">
        <w:trPr>
          <w:trHeight w:val="1000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7857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ARHGEF7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8F73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ENSG00000102606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138F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Physical association/ Association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D1443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PMID:21132015</w:t>
            </w:r>
            <w:r w:rsidRPr="005922C6">
              <w:rPr>
                <w:rFonts w:ascii="Times New Roman" w:eastAsia="DengXian" w:hAnsi="Times New Roman" w:cs="Times New Roman"/>
                <w:color w:val="000000"/>
              </w:rPr>
              <w:t>、</w:t>
            </w:r>
            <w:r w:rsidRPr="005922C6">
              <w:rPr>
                <w:rFonts w:ascii="Times New Roman" w:eastAsia="DengXian" w:hAnsi="Times New Roman" w:cs="Times New Roman"/>
                <w:color w:val="000000"/>
              </w:rPr>
              <w:t>24550280</w:t>
            </w:r>
            <w:r w:rsidRPr="005922C6">
              <w:rPr>
                <w:rFonts w:ascii="Times New Roman" w:eastAsia="DengXian" w:hAnsi="Times New Roman" w:cs="Times New Roman"/>
                <w:color w:val="000000"/>
              </w:rPr>
              <w:t>、</w:t>
            </w:r>
            <w:r w:rsidRPr="005922C6">
              <w:rPr>
                <w:rFonts w:ascii="Times New Roman" w:eastAsia="DengXian" w:hAnsi="Times New Roman" w:cs="Times New Roman"/>
                <w:color w:val="000000"/>
              </w:rPr>
              <w:t>15975580</w:t>
            </w:r>
          </w:p>
        </w:tc>
      </w:tr>
      <w:tr w:rsidR="005922C6" w:rsidRPr="005922C6" w14:paraId="04F1034C" w14:textId="77777777" w:rsidTr="005922C6">
        <w:trPr>
          <w:trHeight w:val="498"/>
        </w:trPr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0FE2F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lncRNA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40DC4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PMID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0F6FD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miRNA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01922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PMID</w:t>
            </w:r>
          </w:p>
        </w:tc>
      </w:tr>
      <w:tr w:rsidR="005922C6" w:rsidRPr="005922C6" w14:paraId="1150023C" w14:textId="77777777" w:rsidTr="005922C6">
        <w:trPr>
          <w:trHeight w:val="498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3B33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LINC01667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DD09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PMID:26186194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5D03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hsa-miR-296-5p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42583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PMID:21643016</w:t>
            </w:r>
          </w:p>
        </w:tc>
      </w:tr>
      <w:tr w:rsidR="005922C6" w:rsidRPr="005922C6" w14:paraId="02FCAC9E" w14:textId="77777777" w:rsidTr="005922C6">
        <w:trPr>
          <w:trHeight w:val="498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28400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LINC0156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C36C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PMID:26186194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BF4C0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hsa-miR-877-3p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966E2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PMID:23622248</w:t>
            </w:r>
          </w:p>
        </w:tc>
      </w:tr>
      <w:tr w:rsidR="005922C6" w:rsidRPr="005922C6" w14:paraId="24F6D72D" w14:textId="77777777" w:rsidTr="005922C6">
        <w:trPr>
          <w:trHeight w:val="498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EBF0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C1orf220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6150F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PMID:26186194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93C6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hsa-miR-93-3p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FD07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PMID:23622248</w:t>
            </w:r>
          </w:p>
        </w:tc>
      </w:tr>
      <w:tr w:rsidR="005922C6" w:rsidRPr="005922C6" w14:paraId="164D1901" w14:textId="77777777" w:rsidTr="005922C6">
        <w:trPr>
          <w:trHeight w:val="498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A6D3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C17orf102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1BF74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PMID:26186194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6D9A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hsa-miR-766-3p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B8A15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PMID:23622248</w:t>
            </w:r>
          </w:p>
        </w:tc>
      </w:tr>
      <w:tr w:rsidR="005922C6" w:rsidRPr="005922C6" w14:paraId="69C7688A" w14:textId="77777777" w:rsidTr="005922C6">
        <w:trPr>
          <w:trHeight w:val="498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F8E2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C17orf82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AE72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PMID:26186194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D3C08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hsa-miR-193b-3p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D90C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PMID:23622248</w:t>
            </w:r>
          </w:p>
        </w:tc>
      </w:tr>
      <w:tr w:rsidR="005922C6" w:rsidRPr="005922C6" w14:paraId="0DB563AB" w14:textId="77777777" w:rsidTr="005922C6">
        <w:trPr>
          <w:trHeight w:val="498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26567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lastRenderedPageBreak/>
              <w:t>LINC00312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F024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PMID:2360256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791B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hsa-miR-186-5p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ED75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PMID:23622248</w:t>
            </w:r>
          </w:p>
        </w:tc>
      </w:tr>
      <w:tr w:rsidR="005922C6" w:rsidRPr="005922C6" w14:paraId="27FBA756" w14:textId="77777777" w:rsidTr="005922C6">
        <w:trPr>
          <w:trHeight w:val="498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D5983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LOC101928140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A785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PMID:25231870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A6440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Transcription Factor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4A7F0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PMID</w:t>
            </w:r>
          </w:p>
        </w:tc>
      </w:tr>
      <w:tr w:rsidR="005922C6" w:rsidRPr="005922C6" w14:paraId="2188D2C7" w14:textId="77777777" w:rsidTr="005922C6">
        <w:trPr>
          <w:trHeight w:val="498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5F89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STARD4-AS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10E0C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PMID:25231870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9ED5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WT1-isoform1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DF4E6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PMID:20571064</w:t>
            </w:r>
          </w:p>
        </w:tc>
      </w:tr>
      <w:tr w:rsidR="005922C6" w:rsidRPr="005922C6" w14:paraId="447690BC" w14:textId="77777777" w:rsidTr="005922C6">
        <w:trPr>
          <w:trHeight w:val="498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F11D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MIR193BHG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B0B0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PMID:25231870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730E6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WT1-isoform2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9CAD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PMID:20571064</w:t>
            </w:r>
          </w:p>
        </w:tc>
      </w:tr>
      <w:tr w:rsidR="005922C6" w:rsidRPr="005922C6" w14:paraId="470C2F6D" w14:textId="77777777" w:rsidTr="005922C6">
        <w:trPr>
          <w:trHeight w:val="531"/>
        </w:trPr>
        <w:tc>
          <w:tcPr>
            <w:tcW w:w="1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B47C1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BDNF-AS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C6738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PMID:25231870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09A59" w14:textId="77777777" w:rsidR="005922C6" w:rsidRPr="005922C6" w:rsidRDefault="005922C6" w:rsidP="005922C6">
            <w:pPr>
              <w:rPr>
                <w:rFonts w:ascii="DengXian" w:eastAsia="DengXian" w:hAnsi="DengXian"/>
                <w:color w:val="000000"/>
              </w:rPr>
            </w:pPr>
            <w:r w:rsidRPr="005922C6">
              <w:rPr>
                <w:rFonts w:ascii="DengXian" w:eastAsia="DengXian" w:hAnsi="DengXian" w:hint="eastAsia"/>
                <w:color w:val="000000"/>
              </w:rPr>
              <w:t xml:space="preserve">　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E1B5A" w14:textId="77777777" w:rsidR="005922C6" w:rsidRPr="005922C6" w:rsidRDefault="005922C6" w:rsidP="005922C6">
            <w:pPr>
              <w:rPr>
                <w:rFonts w:ascii="DengXian" w:eastAsia="DengXian" w:hAnsi="DengXian" w:hint="eastAsia"/>
                <w:color w:val="000000"/>
              </w:rPr>
            </w:pPr>
            <w:r w:rsidRPr="005922C6">
              <w:rPr>
                <w:rFonts w:ascii="DengXian" w:eastAsia="DengXian" w:hAnsi="DengXian" w:hint="eastAsia"/>
                <w:color w:val="000000"/>
              </w:rPr>
              <w:t xml:space="preserve">　</w:t>
            </w:r>
          </w:p>
        </w:tc>
      </w:tr>
      <w:tr w:rsidR="005922C6" w:rsidRPr="005922C6" w14:paraId="3CE81F41" w14:textId="77777777" w:rsidTr="005922C6">
        <w:trPr>
          <w:trHeight w:val="498"/>
        </w:trPr>
        <w:tc>
          <w:tcPr>
            <w:tcW w:w="3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395F" w14:textId="4C952108" w:rsidR="005922C6" w:rsidRPr="005922C6" w:rsidRDefault="005922C6" w:rsidP="005922C6">
            <w:pPr>
              <w:rPr>
                <w:rFonts w:ascii="Times New Roman" w:eastAsia="DengXian" w:hAnsi="Times New Roman" w:cs="Times New Roman" w:hint="eastAsia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PMID: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5922C6">
              <w:rPr>
                <w:rFonts w:ascii="Times New Roman" w:eastAsia="DengXian" w:hAnsi="Times New Roman" w:cs="Times New Roman"/>
                <w:color w:val="000000"/>
              </w:rPr>
              <w:t>PubMed Unique Identifier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C403" w14:textId="77777777" w:rsidR="005922C6" w:rsidRPr="005922C6" w:rsidRDefault="005922C6" w:rsidP="005922C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15A0B" w14:textId="77777777" w:rsidR="005922C6" w:rsidRPr="005922C6" w:rsidRDefault="005922C6" w:rsidP="005922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1F4A05C" w14:textId="6D054B00" w:rsidR="0060786F" w:rsidRDefault="0060786F"/>
    <w:p w14:paraId="208921CA" w14:textId="77777777" w:rsidR="005922C6" w:rsidRDefault="005922C6">
      <w:pPr>
        <w:sectPr w:rsidR="005922C6" w:rsidSect="005922C6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  <w:r>
        <w:br w:type="page"/>
      </w:r>
    </w:p>
    <w:tbl>
      <w:tblPr>
        <w:tblW w:w="7877" w:type="dxa"/>
        <w:tblLook w:val="04A0" w:firstRow="1" w:lastRow="0" w:firstColumn="1" w:lastColumn="0" w:noHBand="0" w:noVBand="1"/>
      </w:tblPr>
      <w:tblGrid>
        <w:gridCol w:w="1243"/>
        <w:gridCol w:w="5339"/>
        <w:gridCol w:w="1470"/>
      </w:tblGrid>
      <w:tr w:rsidR="005922C6" w14:paraId="0C5A98C1" w14:textId="77777777" w:rsidTr="005922C6">
        <w:trPr>
          <w:trHeight w:val="299"/>
        </w:trPr>
        <w:tc>
          <w:tcPr>
            <w:tcW w:w="78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16EF5" w14:textId="05EA2131" w:rsidR="005922C6" w:rsidRPr="005922C6" w:rsidRDefault="005922C6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lastRenderedPageBreak/>
              <w:t>Supplement table 2.</w:t>
            </w:r>
            <w:r w:rsidRPr="005922C6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 </w:t>
            </w:r>
            <w:r w:rsidRPr="005922C6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The results of pathway enrichment of predicted genes in four databases.</w:t>
            </w:r>
          </w:p>
        </w:tc>
      </w:tr>
      <w:tr w:rsidR="005922C6" w14:paraId="59A65E3B" w14:textId="77777777" w:rsidTr="005922C6">
        <w:trPr>
          <w:trHeight w:val="299"/>
        </w:trPr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2DF3C" w14:textId="1DD48E17" w:rsidR="005922C6" w:rsidRPr="005922C6" w:rsidRDefault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Database</w:t>
            </w:r>
          </w:p>
        </w:tc>
        <w:tc>
          <w:tcPr>
            <w:tcW w:w="5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AC057" w14:textId="77777777" w:rsidR="005922C6" w:rsidRDefault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 Pathway_Name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17E48" w14:textId="77777777" w:rsidR="005922C6" w:rsidRDefault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athway_ID</w:t>
            </w:r>
          </w:p>
        </w:tc>
      </w:tr>
      <w:tr w:rsidR="005922C6" w14:paraId="5C925BF3" w14:textId="77777777" w:rsidTr="005922C6">
        <w:trPr>
          <w:trHeight w:val="299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E19C" w14:textId="77777777" w:rsidR="005922C6" w:rsidRPr="005922C6" w:rsidRDefault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Metascape</w:t>
            </w:r>
          </w:p>
        </w:tc>
        <w:tc>
          <w:tcPr>
            <w:tcW w:w="5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1842" w14:textId="77777777" w:rsidR="005922C6" w:rsidRDefault="005922C6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C55BF" w14:textId="77777777" w:rsidR="005922C6" w:rsidRDefault="005922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22C6" w14:paraId="02D0A79E" w14:textId="77777777" w:rsidTr="005922C6">
        <w:trPr>
          <w:trHeight w:val="299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51C4" w14:textId="77777777" w:rsidR="005922C6" w:rsidRDefault="005922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B9E5" w14:textId="77777777" w:rsidR="005922C6" w:rsidRDefault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CRIB-GIT1-ARHGEF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8365" w14:textId="77777777" w:rsidR="005922C6" w:rsidRDefault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ORUM</w:t>
            </w:r>
          </w:p>
        </w:tc>
      </w:tr>
      <w:tr w:rsidR="005922C6" w14:paraId="40CC67EB" w14:textId="77777777" w:rsidTr="005922C6">
        <w:trPr>
          <w:trHeight w:val="299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F76C" w14:textId="77777777" w:rsidR="005922C6" w:rsidRDefault="005922C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5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A55B" w14:textId="77777777" w:rsidR="005922C6" w:rsidRDefault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ID CDC42 REG PATHWAY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6A9A" w14:textId="77777777" w:rsidR="005922C6" w:rsidRDefault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83</w:t>
            </w:r>
          </w:p>
        </w:tc>
      </w:tr>
      <w:tr w:rsidR="005922C6" w14:paraId="45DD1B0D" w14:textId="77777777" w:rsidTr="005922C6">
        <w:trPr>
          <w:trHeight w:val="299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7144" w14:textId="77777777" w:rsidR="005922C6" w:rsidRDefault="005922C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5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482C" w14:textId="77777777" w:rsidR="005922C6" w:rsidRDefault="005922C6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Hippo signaling pathway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E8D3D" w14:textId="77777777" w:rsidR="005922C6" w:rsidRDefault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hsa04390</w:t>
            </w:r>
          </w:p>
        </w:tc>
      </w:tr>
      <w:tr w:rsidR="005922C6" w14:paraId="62B56910" w14:textId="77777777" w:rsidTr="005922C6">
        <w:trPr>
          <w:trHeight w:val="299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9CE9" w14:textId="77777777" w:rsidR="005922C6" w:rsidRDefault="005922C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5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72A8" w14:textId="77777777" w:rsidR="005922C6" w:rsidRDefault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egulation of protein serine/threonine kinase activity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672F9" w14:textId="77777777" w:rsidR="005922C6" w:rsidRDefault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GO:0071900</w:t>
            </w:r>
          </w:p>
        </w:tc>
      </w:tr>
      <w:tr w:rsidR="005922C6" w14:paraId="243788E9" w14:textId="77777777" w:rsidTr="005922C6">
        <w:trPr>
          <w:trHeight w:val="299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63E6" w14:textId="77777777" w:rsidR="005922C6" w:rsidRDefault="005922C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5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6DA1" w14:textId="77777777" w:rsidR="005922C6" w:rsidRDefault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ell morphogenesis involved in differentiatio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BC16" w14:textId="77777777" w:rsidR="005922C6" w:rsidRDefault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GO:0000904</w:t>
            </w:r>
          </w:p>
        </w:tc>
      </w:tr>
      <w:tr w:rsidR="005922C6" w14:paraId="1A546A10" w14:textId="77777777" w:rsidTr="005922C6">
        <w:trPr>
          <w:trHeight w:val="299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C224C" w14:textId="77777777" w:rsidR="005922C6" w:rsidRDefault="005922C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5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744E" w14:textId="77777777" w:rsidR="005922C6" w:rsidRDefault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ho protein signal transductio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C51B" w14:textId="77777777" w:rsidR="005922C6" w:rsidRDefault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GO:0007266</w:t>
            </w:r>
          </w:p>
        </w:tc>
      </w:tr>
      <w:tr w:rsidR="005922C6" w14:paraId="7938A03A" w14:textId="77777777" w:rsidTr="005922C6">
        <w:trPr>
          <w:trHeight w:val="299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A5B4" w14:textId="77777777" w:rsidR="005922C6" w:rsidRDefault="005922C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5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2C594" w14:textId="77777777" w:rsidR="005922C6" w:rsidRDefault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ight junctio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9AC7" w14:textId="77777777" w:rsidR="005922C6" w:rsidRDefault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hsa04530</w:t>
            </w:r>
          </w:p>
        </w:tc>
      </w:tr>
      <w:tr w:rsidR="005922C6" w14:paraId="7A917891" w14:textId="77777777" w:rsidTr="005922C6">
        <w:trPr>
          <w:trHeight w:val="299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7CC68" w14:textId="77777777" w:rsidR="005922C6" w:rsidRDefault="005922C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5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64A9" w14:textId="77777777" w:rsidR="005922C6" w:rsidRDefault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meboidal-type cell migratio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767AF" w14:textId="77777777" w:rsidR="005922C6" w:rsidRDefault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GO:0001667</w:t>
            </w:r>
          </w:p>
        </w:tc>
      </w:tr>
      <w:tr w:rsidR="005922C6" w14:paraId="28378A75" w14:textId="77777777" w:rsidTr="005922C6">
        <w:trPr>
          <w:trHeight w:val="299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4445" w14:textId="77777777" w:rsidR="005922C6" w:rsidRDefault="005922C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5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6CCA1" w14:textId="77777777" w:rsidR="005922C6" w:rsidRDefault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icrotubule cytoskeleton organizatio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13DC" w14:textId="77777777" w:rsidR="005922C6" w:rsidRDefault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GO:0000226</w:t>
            </w:r>
          </w:p>
        </w:tc>
      </w:tr>
      <w:tr w:rsidR="005922C6" w14:paraId="22C390CE" w14:textId="77777777" w:rsidTr="005922C6">
        <w:trPr>
          <w:trHeight w:val="281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7726F" w14:textId="77777777" w:rsidR="005922C6" w:rsidRPr="005922C6" w:rsidRDefault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David</w:t>
            </w:r>
          </w:p>
        </w:tc>
        <w:tc>
          <w:tcPr>
            <w:tcW w:w="5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DF48C" w14:textId="77777777" w:rsidR="005922C6" w:rsidRDefault="005922C6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B922D" w14:textId="77777777" w:rsidR="005922C6" w:rsidRDefault="005922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22C6" w14:paraId="1489DA48" w14:textId="77777777" w:rsidTr="005922C6">
        <w:trPr>
          <w:trHeight w:val="299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FB1D" w14:textId="77777777" w:rsidR="005922C6" w:rsidRDefault="005922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5DEE" w14:textId="77777777" w:rsidR="005922C6" w:rsidRDefault="005922C6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Hippo signaling pathway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377F" w14:textId="77777777" w:rsidR="005922C6" w:rsidRDefault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hsa04390</w:t>
            </w:r>
          </w:p>
        </w:tc>
      </w:tr>
      <w:tr w:rsidR="005922C6" w14:paraId="7A6C0383" w14:textId="77777777" w:rsidTr="005922C6">
        <w:trPr>
          <w:trHeight w:val="299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B927" w14:textId="77777777" w:rsidR="005922C6" w:rsidRDefault="005922C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5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BB18" w14:textId="77777777" w:rsidR="005922C6" w:rsidRDefault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egulation of actin cytoskeleto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952F" w14:textId="77777777" w:rsidR="005922C6" w:rsidRDefault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hsa04810</w:t>
            </w:r>
          </w:p>
        </w:tc>
      </w:tr>
      <w:tr w:rsidR="005922C6" w14:paraId="339830B6" w14:textId="77777777" w:rsidTr="005922C6">
        <w:trPr>
          <w:trHeight w:val="299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B7D2" w14:textId="77777777" w:rsidR="005922C6" w:rsidRPr="005922C6" w:rsidRDefault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>KOBAS</w:t>
            </w:r>
          </w:p>
        </w:tc>
        <w:tc>
          <w:tcPr>
            <w:tcW w:w="5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B73F" w14:textId="77777777" w:rsidR="005922C6" w:rsidRDefault="005922C6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1E26D" w14:textId="77777777" w:rsidR="005922C6" w:rsidRDefault="005922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22C6" w14:paraId="5FE1933C" w14:textId="77777777" w:rsidTr="005922C6">
        <w:trPr>
          <w:trHeight w:val="299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18A09" w14:textId="77777777" w:rsidR="005922C6" w:rsidRDefault="005922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965E5" w14:textId="77777777" w:rsidR="005922C6" w:rsidRDefault="005922C6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Hippo signaling pathway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C7F3" w14:textId="77777777" w:rsidR="005922C6" w:rsidRDefault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hsa04390</w:t>
            </w:r>
          </w:p>
        </w:tc>
      </w:tr>
      <w:tr w:rsidR="005922C6" w14:paraId="575D7D7C" w14:textId="77777777" w:rsidTr="005922C6">
        <w:trPr>
          <w:trHeight w:val="299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5C74" w14:textId="77777777" w:rsidR="005922C6" w:rsidRDefault="005922C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5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D16B" w14:textId="77777777" w:rsidR="005922C6" w:rsidRDefault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ight junctio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B258" w14:textId="77777777" w:rsidR="005922C6" w:rsidRDefault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hsa04530</w:t>
            </w:r>
          </w:p>
        </w:tc>
      </w:tr>
      <w:tr w:rsidR="005922C6" w14:paraId="131FBE73" w14:textId="77777777" w:rsidTr="005922C6">
        <w:trPr>
          <w:trHeight w:val="299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DBA2" w14:textId="77777777" w:rsidR="005922C6" w:rsidRDefault="005922C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5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B623" w14:textId="196C5260" w:rsidR="005922C6" w:rsidRDefault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Regulation of actin </w:t>
            </w:r>
            <w:r>
              <w:rPr>
                <w:rFonts w:ascii="Times New Roman" w:eastAsia="DengXian" w:hAnsi="Times New Roman" w:cs="Times New Roman"/>
                <w:color w:val="000000"/>
              </w:rPr>
              <w:t>cytoskeletal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1FDA" w14:textId="77777777" w:rsidR="005922C6" w:rsidRDefault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hsa04810</w:t>
            </w:r>
          </w:p>
        </w:tc>
      </w:tr>
      <w:tr w:rsidR="005922C6" w14:paraId="0C927CD7" w14:textId="77777777" w:rsidTr="005922C6">
        <w:trPr>
          <w:trHeight w:val="299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9EEF6" w14:textId="77777777" w:rsidR="005922C6" w:rsidRDefault="005922C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5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1B27" w14:textId="77777777" w:rsidR="005922C6" w:rsidRDefault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Epithelial cell signaling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5B19" w14:textId="77777777" w:rsidR="005922C6" w:rsidRDefault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hsa05120</w:t>
            </w:r>
          </w:p>
        </w:tc>
      </w:tr>
      <w:tr w:rsidR="005922C6" w14:paraId="15E15CF1" w14:textId="77777777" w:rsidTr="005922C6">
        <w:trPr>
          <w:trHeight w:val="299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04C4" w14:textId="77777777" w:rsidR="005922C6" w:rsidRDefault="005922C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5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CA0A" w14:textId="77777777" w:rsidR="005922C6" w:rsidRDefault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Human papillomavirus infectio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BEC5" w14:textId="77777777" w:rsidR="005922C6" w:rsidRDefault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hsa05165</w:t>
            </w:r>
          </w:p>
        </w:tc>
      </w:tr>
      <w:tr w:rsidR="005922C6" w14:paraId="6125F6E9" w14:textId="77777777" w:rsidTr="005922C6">
        <w:trPr>
          <w:trHeight w:val="299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4712" w14:textId="77777777" w:rsidR="005922C6" w:rsidRDefault="005922C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5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35E2" w14:textId="77777777" w:rsidR="005922C6" w:rsidRDefault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Gastric cancer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0FB8" w14:textId="77777777" w:rsidR="005922C6" w:rsidRDefault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hsa05226</w:t>
            </w:r>
          </w:p>
        </w:tc>
      </w:tr>
      <w:tr w:rsidR="005922C6" w14:paraId="696421F5" w14:textId="77777777" w:rsidTr="005922C6">
        <w:trPr>
          <w:trHeight w:val="299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2629" w14:textId="77777777" w:rsidR="005922C6" w:rsidRDefault="005922C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5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9A61" w14:textId="77777777" w:rsidR="005922C6" w:rsidRDefault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Wnt signaling pathway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170E0" w14:textId="77777777" w:rsidR="005922C6" w:rsidRDefault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hsa04310</w:t>
            </w:r>
          </w:p>
        </w:tc>
      </w:tr>
      <w:tr w:rsidR="005922C6" w14:paraId="70ED5ECF" w14:textId="77777777" w:rsidTr="005922C6">
        <w:trPr>
          <w:trHeight w:val="299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79303" w14:textId="77777777" w:rsidR="005922C6" w:rsidRDefault="005922C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5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C038" w14:textId="77777777" w:rsidR="005922C6" w:rsidRDefault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Hepatocellular carcinoma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EDEC" w14:textId="77777777" w:rsidR="005922C6" w:rsidRDefault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hsa05225</w:t>
            </w:r>
          </w:p>
        </w:tc>
      </w:tr>
      <w:tr w:rsidR="005922C6" w14:paraId="5CBE13D1" w14:textId="77777777" w:rsidTr="005922C6">
        <w:trPr>
          <w:trHeight w:val="299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B1080" w14:textId="77777777" w:rsidR="005922C6" w:rsidRPr="005922C6" w:rsidRDefault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2C6">
              <w:rPr>
                <w:rFonts w:ascii="Times New Roman" w:eastAsia="DengXian" w:hAnsi="Times New Roman" w:cs="Times New Roman"/>
                <w:color w:val="000000"/>
              </w:rPr>
              <w:t xml:space="preserve">GCBI </w:t>
            </w:r>
          </w:p>
        </w:tc>
        <w:tc>
          <w:tcPr>
            <w:tcW w:w="5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EE85" w14:textId="77777777" w:rsidR="005922C6" w:rsidRDefault="005922C6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2D00" w14:textId="77777777" w:rsidR="005922C6" w:rsidRDefault="005922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22C6" w14:paraId="14541D78" w14:textId="77777777" w:rsidTr="005922C6">
        <w:trPr>
          <w:trHeight w:val="299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2952" w14:textId="77777777" w:rsidR="005922C6" w:rsidRDefault="005922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CF3F2" w14:textId="7E5BC425" w:rsidR="005922C6" w:rsidRDefault="005922C6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Hippo signaling pathway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77DDB" w14:textId="77777777" w:rsidR="005922C6" w:rsidRDefault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hsa04390</w:t>
            </w:r>
          </w:p>
        </w:tc>
      </w:tr>
      <w:tr w:rsidR="005922C6" w14:paraId="7EF98B5C" w14:textId="77777777" w:rsidTr="005922C6">
        <w:trPr>
          <w:trHeight w:val="299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2F13" w14:textId="77777777" w:rsidR="005922C6" w:rsidRDefault="005922C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5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EBBB" w14:textId="77777777" w:rsidR="005922C6" w:rsidRDefault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ight junctio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3A48" w14:textId="77777777" w:rsidR="005922C6" w:rsidRDefault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hsa04530</w:t>
            </w:r>
          </w:p>
        </w:tc>
      </w:tr>
      <w:tr w:rsidR="005922C6" w14:paraId="1C9335D1" w14:textId="77777777" w:rsidTr="005922C6">
        <w:trPr>
          <w:trHeight w:val="299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32E5" w14:textId="77777777" w:rsidR="005922C6" w:rsidRDefault="005922C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5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15961" w14:textId="77777777" w:rsidR="005922C6" w:rsidRDefault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Viral carcinogenesi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9E15" w14:textId="77777777" w:rsidR="005922C6" w:rsidRDefault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hsa05203</w:t>
            </w:r>
          </w:p>
        </w:tc>
      </w:tr>
      <w:tr w:rsidR="005922C6" w14:paraId="75E65EFB" w14:textId="77777777" w:rsidTr="005922C6">
        <w:trPr>
          <w:trHeight w:val="299"/>
        </w:trPr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45084" w14:textId="77777777" w:rsidR="005922C6" w:rsidRDefault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5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1BDA2" w14:textId="77777777" w:rsidR="005922C6" w:rsidRDefault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Human papillomavirus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4B5FD" w14:textId="77777777" w:rsidR="005922C6" w:rsidRDefault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hsa05165</w:t>
            </w:r>
          </w:p>
        </w:tc>
      </w:tr>
      <w:tr w:rsidR="005922C6" w14:paraId="48740EE1" w14:textId="77777777" w:rsidTr="005922C6">
        <w:trPr>
          <w:trHeight w:val="299"/>
        </w:trPr>
        <w:tc>
          <w:tcPr>
            <w:tcW w:w="78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CC9B" w14:textId="41AE988F" w:rsidR="005922C6" w:rsidRDefault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etascape: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</w:rPr>
              <w:t>http://metascape.org/gp/index.html#/main/step1</w:t>
            </w:r>
          </w:p>
        </w:tc>
      </w:tr>
      <w:tr w:rsidR="005922C6" w14:paraId="68D4C141" w14:textId="77777777" w:rsidTr="005922C6">
        <w:trPr>
          <w:trHeight w:val="299"/>
        </w:trPr>
        <w:tc>
          <w:tcPr>
            <w:tcW w:w="78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ACE6" w14:textId="6FA10118" w:rsidR="005922C6" w:rsidRDefault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David: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</w:rPr>
              <w:t>https://david.ncifcrf.gov/home.jsp</w:t>
            </w:r>
          </w:p>
        </w:tc>
      </w:tr>
      <w:tr w:rsidR="005922C6" w14:paraId="2F595FE3" w14:textId="77777777" w:rsidTr="005922C6">
        <w:trPr>
          <w:trHeight w:val="299"/>
        </w:trPr>
        <w:tc>
          <w:tcPr>
            <w:tcW w:w="78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C250" w14:textId="24A701D5" w:rsidR="005922C6" w:rsidRDefault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KOBAS: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</w:rPr>
              <w:t>http://kobas.cbi.pku.edu.cn/kobas3/?t=1</w:t>
            </w:r>
          </w:p>
        </w:tc>
      </w:tr>
      <w:tr w:rsidR="005922C6" w14:paraId="7A0B5760" w14:textId="77777777" w:rsidTr="005922C6">
        <w:trPr>
          <w:trHeight w:val="299"/>
        </w:trPr>
        <w:tc>
          <w:tcPr>
            <w:tcW w:w="78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65BA" w14:textId="6D4EDFBC" w:rsidR="005922C6" w:rsidRDefault="005922C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GCBI: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</w:rPr>
              <w:t>https://www.gcbi.com.cn/gclib/html/index</w:t>
            </w:r>
          </w:p>
        </w:tc>
      </w:tr>
    </w:tbl>
    <w:p w14:paraId="57E345EB" w14:textId="0CCD6012" w:rsidR="005922C6" w:rsidRDefault="005922C6">
      <w:pPr>
        <w:rPr>
          <w:rFonts w:hint="eastAsia"/>
        </w:rPr>
      </w:pPr>
    </w:p>
    <w:sectPr w:rsidR="005922C6" w:rsidSect="005922C6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4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2C6"/>
    <w:rsid w:val="000D1059"/>
    <w:rsid w:val="002F1E9B"/>
    <w:rsid w:val="00333295"/>
    <w:rsid w:val="005922C6"/>
    <w:rsid w:val="0060786F"/>
    <w:rsid w:val="00A65309"/>
    <w:rsid w:val="00AE00B4"/>
    <w:rsid w:val="00D81F94"/>
    <w:rsid w:val="00DF7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2323D7"/>
  <w15:chartTrackingRefBased/>
  <w15:docId w15:val="{1E0B6115-D105-5F4D-A56B-E9540DCC6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22C6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5922C6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120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8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3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gcbi.com.cn/gclib/html/pubmed/detail/16791850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457</Words>
  <Characters>2615</Characters>
  <Application>Microsoft Office Word</Application>
  <DocSecurity>0</DocSecurity>
  <Lines>46</Lines>
  <Paragraphs>9</Paragraphs>
  <ScaleCrop>false</ScaleCrop>
  <Company/>
  <LinksUpToDate>false</LinksUpToDate>
  <CharactersWithSpaces>3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1-20T08:13:00Z</dcterms:created>
  <dcterms:modified xsi:type="dcterms:W3CDTF">2021-01-20T08:24:00Z</dcterms:modified>
</cp:coreProperties>
</file>